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51BA7" w14:textId="07156E94" w:rsidR="00A056BF" w:rsidRPr="00A056BF" w:rsidRDefault="00532027" w:rsidP="00A056BF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36228D1E" w14:textId="44A20CA7" w:rsidR="00A056BF" w:rsidRPr="003555C5" w:rsidRDefault="00A056BF" w:rsidP="00A056BF">
      <w:pPr>
        <w:spacing w:line="480" w:lineRule="auto"/>
        <w:rPr>
          <w:color w:val="000000"/>
        </w:rPr>
      </w:pPr>
      <w:r w:rsidRPr="006F0C2C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9A60ED">
        <w:rPr>
          <w:b/>
          <w:bCs/>
          <w:color w:val="000000"/>
        </w:rPr>
        <w:t>5</w:t>
      </w:r>
      <w:r w:rsidRPr="006F0C2C">
        <w:rPr>
          <w:b/>
          <w:bCs/>
          <w:color w:val="000000"/>
        </w:rPr>
        <w:t>.</w:t>
      </w:r>
      <w:r w:rsidRPr="003555C5">
        <w:rPr>
          <w:color w:val="000000"/>
        </w:rPr>
        <w:t xml:space="preserve"> Pregnancy contexts by outcome: miscarriage, N = 18</w:t>
      </w:r>
    </w:p>
    <w:tbl>
      <w:tblPr>
        <w:tblW w:w="103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58"/>
        <w:gridCol w:w="1170"/>
        <w:gridCol w:w="1283"/>
        <w:gridCol w:w="1216"/>
        <w:gridCol w:w="1109"/>
        <w:gridCol w:w="1283"/>
        <w:gridCol w:w="1541"/>
        <w:gridCol w:w="990"/>
      </w:tblGrid>
      <w:tr w:rsidR="00A056BF" w:rsidRPr="00C55FBE" w14:paraId="69F9E152" w14:textId="77777777" w:rsidTr="00D543D0">
        <w:trPr>
          <w:trHeight w:val="300"/>
        </w:trPr>
        <w:tc>
          <w:tcPr>
            <w:tcW w:w="1758" w:type="dxa"/>
            <w:vMerge w:val="restart"/>
            <w:shd w:val="clear" w:color="auto" w:fill="auto"/>
            <w:noWrap/>
            <w:vAlign w:val="bottom"/>
            <w:hideMark/>
          </w:tcPr>
          <w:p w14:paraId="668C7B42" w14:textId="77777777" w:rsidR="00A056BF" w:rsidRPr="005D3750" w:rsidRDefault="00A056BF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Pregnancy Context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36618398" w14:textId="77777777" w:rsidR="00A056BF" w:rsidRPr="005D3750" w:rsidRDefault="00A056BF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Enrollment Responses, n (%)</w:t>
            </w:r>
          </w:p>
        </w:tc>
        <w:tc>
          <w:tcPr>
            <w:tcW w:w="3933" w:type="dxa"/>
            <w:gridSpan w:val="3"/>
            <w:vAlign w:val="bottom"/>
          </w:tcPr>
          <w:p w14:paraId="56023848" w14:textId="77777777" w:rsidR="00A056BF" w:rsidRPr="005D3750" w:rsidRDefault="00A056BF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ollow-up Responses, n (%)</w:t>
            </w:r>
          </w:p>
        </w:tc>
        <w:tc>
          <w:tcPr>
            <w:tcW w:w="990" w:type="dxa"/>
          </w:tcPr>
          <w:p w14:paraId="2E3608BC" w14:textId="77777777" w:rsidR="00A056BF" w:rsidRPr="005D3750" w:rsidRDefault="00A056BF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56BF" w:rsidRPr="00C55FBE" w14:paraId="7F7EAE56" w14:textId="77777777" w:rsidTr="00D543D0">
        <w:trPr>
          <w:trHeight w:val="300"/>
        </w:trPr>
        <w:tc>
          <w:tcPr>
            <w:tcW w:w="1758" w:type="dxa"/>
            <w:vMerge/>
            <w:vAlign w:val="center"/>
            <w:hideMark/>
          </w:tcPr>
          <w:p w14:paraId="3245FC81" w14:textId="77777777" w:rsidR="00A056BF" w:rsidRPr="005D3750" w:rsidRDefault="00A056BF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F4A20D" w14:textId="77777777" w:rsidR="00A056BF" w:rsidRPr="005D3750" w:rsidRDefault="00A056BF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0F9A79C" w14:textId="77777777" w:rsidR="00A056BF" w:rsidRPr="005D3750" w:rsidRDefault="00A056BF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9FF22C" w14:textId="77777777" w:rsidR="00A056BF" w:rsidRPr="005D3750" w:rsidRDefault="00A056BF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Ambivalent</w:t>
            </w:r>
          </w:p>
        </w:tc>
        <w:tc>
          <w:tcPr>
            <w:tcW w:w="1109" w:type="dxa"/>
            <w:vAlign w:val="bottom"/>
          </w:tcPr>
          <w:p w14:paraId="671A6E67" w14:textId="77777777" w:rsidR="00A056BF" w:rsidRPr="005D3750" w:rsidRDefault="00A056BF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1283" w:type="dxa"/>
            <w:vAlign w:val="bottom"/>
          </w:tcPr>
          <w:p w14:paraId="7C0A5F3F" w14:textId="77777777" w:rsidR="00A056BF" w:rsidRPr="005D3750" w:rsidRDefault="00A056BF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1541" w:type="dxa"/>
            <w:vAlign w:val="bottom"/>
          </w:tcPr>
          <w:p w14:paraId="34F5016D" w14:textId="77777777" w:rsidR="00A056BF" w:rsidRPr="005D3750" w:rsidRDefault="00A056BF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Ambivalent</w:t>
            </w:r>
          </w:p>
        </w:tc>
        <w:tc>
          <w:tcPr>
            <w:tcW w:w="990" w:type="dxa"/>
            <w:vAlign w:val="bottom"/>
          </w:tcPr>
          <w:p w14:paraId="36449115" w14:textId="77777777" w:rsidR="00A056BF" w:rsidRPr="005D3750" w:rsidRDefault="00A056BF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056BF" w:rsidRPr="00C55FBE" w14:paraId="777B813B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9F32608" w14:textId="77777777" w:rsidR="00A056BF" w:rsidRPr="00FF6247" w:rsidRDefault="00A056BF" w:rsidP="00D543D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F6247">
              <w:rPr>
                <w:i/>
                <w:iCs/>
                <w:color w:val="000000"/>
                <w:sz w:val="20"/>
                <w:szCs w:val="20"/>
              </w:rPr>
              <w:t>Pre-</w:t>
            </w:r>
            <w:r>
              <w:rPr>
                <w:i/>
                <w:iCs/>
                <w:color w:val="000000"/>
                <w:sz w:val="20"/>
                <w:szCs w:val="20"/>
              </w:rPr>
              <w:t>conception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4006E66F" w14:textId="77777777" w:rsidR="00A056BF" w:rsidRPr="00C55FBE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C55FB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</w:tcPr>
          <w:p w14:paraId="63C30EE2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D1ED6C8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</w:tcPr>
          <w:p w14:paraId="332298F7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152FB32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056BF" w:rsidRPr="00C55FBE" w14:paraId="7B7EC748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819ACFE" w14:textId="77777777" w:rsidR="00A056BF" w:rsidRPr="00FF6247" w:rsidRDefault="00A056BF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0E7027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0F166E2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048FFE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109" w:type="dxa"/>
            <w:vAlign w:val="bottom"/>
          </w:tcPr>
          <w:p w14:paraId="7214DD56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283" w:type="dxa"/>
            <w:vAlign w:val="bottom"/>
          </w:tcPr>
          <w:p w14:paraId="257C1E49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1541" w:type="dxa"/>
            <w:vAlign w:val="bottom"/>
          </w:tcPr>
          <w:p w14:paraId="25A29BAE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0" w:type="dxa"/>
            <w:vAlign w:val="bottom"/>
          </w:tcPr>
          <w:p w14:paraId="6A3B2EC9" w14:textId="77777777" w:rsidR="00A056BF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0.99</w:t>
            </w:r>
          </w:p>
        </w:tc>
      </w:tr>
      <w:tr w:rsidR="00A056BF" w:rsidRPr="00C55FBE" w14:paraId="7408FF5C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B0156F" w14:textId="77777777" w:rsidR="00A056BF" w:rsidRPr="00FF6247" w:rsidRDefault="00A056BF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Wantedn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31BF8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AC4A7FF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8 (44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74828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6DD69A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1109" w:type="dxa"/>
            <w:vAlign w:val="bottom"/>
          </w:tcPr>
          <w:p w14:paraId="21CEB12E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283" w:type="dxa"/>
            <w:vAlign w:val="bottom"/>
          </w:tcPr>
          <w:p w14:paraId="11700662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1541" w:type="dxa"/>
            <w:vAlign w:val="bottom"/>
          </w:tcPr>
          <w:p w14:paraId="11B19AD2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990" w:type="dxa"/>
            <w:vAlign w:val="bottom"/>
          </w:tcPr>
          <w:p w14:paraId="658D2D20" w14:textId="77777777" w:rsidR="00A056BF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A056BF" w:rsidRPr="00C55FBE" w14:paraId="38761C09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8396B5A" w14:textId="77777777" w:rsidR="00A056BF" w:rsidRPr="00FF6247" w:rsidRDefault="00A056BF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Plann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D82A25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8D5AE1A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84DB35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109" w:type="dxa"/>
            <w:vAlign w:val="bottom"/>
          </w:tcPr>
          <w:p w14:paraId="7BDA7032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1283" w:type="dxa"/>
            <w:vAlign w:val="bottom"/>
          </w:tcPr>
          <w:p w14:paraId="060F163E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1541" w:type="dxa"/>
            <w:vAlign w:val="bottom"/>
          </w:tcPr>
          <w:p w14:paraId="0BD5078B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55.5%)</w:t>
            </w:r>
          </w:p>
        </w:tc>
        <w:tc>
          <w:tcPr>
            <w:tcW w:w="990" w:type="dxa"/>
            <w:vAlign w:val="bottom"/>
          </w:tcPr>
          <w:p w14:paraId="068F09C2" w14:textId="77777777" w:rsidR="00A056BF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A056BF" w:rsidRPr="00C55FBE" w14:paraId="50F661E3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61E66D4" w14:textId="77777777" w:rsidR="00A056BF" w:rsidRPr="00FF6247" w:rsidRDefault="00A056BF" w:rsidP="00D543D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F6247">
              <w:rPr>
                <w:i/>
                <w:iCs/>
                <w:color w:val="000000"/>
                <w:sz w:val="20"/>
                <w:szCs w:val="20"/>
              </w:rPr>
              <w:t>Post-conception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775B9985" w14:textId="77777777" w:rsidR="00A056BF" w:rsidRPr="00C55FBE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vAlign w:val="bottom"/>
          </w:tcPr>
          <w:p w14:paraId="101D809A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56DB3C08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Align w:val="bottom"/>
          </w:tcPr>
          <w:p w14:paraId="339ADF91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77F7D4A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056BF" w:rsidRPr="00C55FBE" w14:paraId="16F70BD5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71631C9" w14:textId="77777777" w:rsidR="00A056BF" w:rsidRPr="00FF6247" w:rsidRDefault="00A056BF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Tim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80AA36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8 (44.4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80EAA50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5A8B0F5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1109" w:type="dxa"/>
            <w:vAlign w:val="bottom"/>
          </w:tcPr>
          <w:p w14:paraId="03995E15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1283" w:type="dxa"/>
            <w:vAlign w:val="bottom"/>
          </w:tcPr>
          <w:p w14:paraId="2DBAEC26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541" w:type="dxa"/>
            <w:vAlign w:val="bottom"/>
          </w:tcPr>
          <w:p w14:paraId="77024132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990" w:type="dxa"/>
            <w:vAlign w:val="bottom"/>
          </w:tcPr>
          <w:p w14:paraId="2C8C21BD" w14:textId="77777777" w:rsidR="00A056BF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A056BF" w:rsidRPr="00C55FBE" w14:paraId="04A76C8F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1E8D9863" w14:textId="77777777" w:rsidR="00A056BF" w:rsidRPr="00FF6247" w:rsidRDefault="00A056BF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Desirabil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1BD5AC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BE0FACD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1028A14" w14:textId="77777777" w:rsidR="00A056BF" w:rsidRPr="00C55FBE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1109" w:type="dxa"/>
            <w:vAlign w:val="bottom"/>
          </w:tcPr>
          <w:p w14:paraId="5977E1A1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283" w:type="dxa"/>
            <w:vAlign w:val="bottom"/>
          </w:tcPr>
          <w:p w14:paraId="6717B873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541" w:type="dxa"/>
            <w:vAlign w:val="bottom"/>
          </w:tcPr>
          <w:p w14:paraId="140C0CB7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990" w:type="dxa"/>
            <w:vAlign w:val="bottom"/>
          </w:tcPr>
          <w:p w14:paraId="2D508267" w14:textId="77777777" w:rsidR="00A056BF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A056BF" w:rsidRPr="00FF6247" w14:paraId="1C946BA3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5FC53D6" w14:textId="77777777" w:rsidR="00A056BF" w:rsidRPr="00FF6247" w:rsidRDefault="00A056BF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F6247">
              <w:rPr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900D2" w14:textId="77777777" w:rsidR="00A056BF" w:rsidRPr="00FF6247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116E74" w14:textId="77777777" w:rsidR="00A056BF" w:rsidRPr="00FF6247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C71CC7" w14:textId="77777777" w:rsidR="00A056BF" w:rsidRPr="003B3AAF" w:rsidRDefault="00A056BF" w:rsidP="00D543D0">
            <w:pPr>
              <w:rPr>
                <w:color w:val="000000"/>
                <w:sz w:val="20"/>
                <w:szCs w:val="20"/>
              </w:rPr>
            </w:pPr>
            <w:r w:rsidRPr="00174828">
              <w:rPr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109" w:type="dxa"/>
            <w:vAlign w:val="bottom"/>
          </w:tcPr>
          <w:p w14:paraId="78A7C074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1283" w:type="dxa"/>
            <w:vAlign w:val="bottom"/>
          </w:tcPr>
          <w:p w14:paraId="568F0AE4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1541" w:type="dxa"/>
            <w:vAlign w:val="bottom"/>
          </w:tcPr>
          <w:p w14:paraId="48A1A445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0" w:type="dxa"/>
            <w:vAlign w:val="bottom"/>
          </w:tcPr>
          <w:p w14:paraId="7C27C3EE" w14:textId="77777777" w:rsidR="00A056BF" w:rsidRPr="003555C5" w:rsidRDefault="00A056BF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</w:tbl>
    <w:p w14:paraId="5924494E" w14:textId="1DB99372" w:rsidR="00532027" w:rsidRDefault="00532027" w:rsidP="00612584">
      <w:pPr>
        <w:spacing w:line="480" w:lineRule="auto"/>
        <w:rPr>
          <w:sz w:val="20"/>
          <w:szCs w:val="20"/>
          <w:shd w:val="clear" w:color="auto" w:fill="FFFFFF"/>
        </w:rPr>
      </w:pPr>
    </w:p>
    <w:sectPr w:rsidR="00532027" w:rsidSect="00C81D4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CB6C8" w14:textId="77777777" w:rsidR="00251C08" w:rsidRDefault="00251C08">
      <w:r>
        <w:separator/>
      </w:r>
    </w:p>
  </w:endnote>
  <w:endnote w:type="continuationSeparator" w:id="0">
    <w:p w14:paraId="0F7F2B08" w14:textId="77777777" w:rsidR="00251C08" w:rsidRDefault="00251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8761698"/>
      <w:docPartObj>
        <w:docPartGallery w:val="Page Numbers (Bottom of Page)"/>
        <w:docPartUnique/>
      </w:docPartObj>
    </w:sdtPr>
    <w:sdtContent>
      <w:p w14:paraId="7EF77350" w14:textId="5520BA82" w:rsidR="000F3DF9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697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0FB19B" w14:textId="77777777" w:rsidR="000F3DF9" w:rsidRDefault="000F3DF9" w:rsidP="00510A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1717182"/>
      <w:docPartObj>
        <w:docPartGallery w:val="Page Numbers (Bottom of Page)"/>
        <w:docPartUnique/>
      </w:docPartObj>
    </w:sdtPr>
    <w:sdtContent>
      <w:p w14:paraId="2C609B4F" w14:textId="77777777" w:rsidR="000F3DF9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32E218" w14:textId="77777777" w:rsidR="000F3DF9" w:rsidRDefault="000F3DF9" w:rsidP="00510A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FCE9A" w14:textId="77777777" w:rsidR="00251C08" w:rsidRDefault="00251C08">
      <w:r>
        <w:separator/>
      </w:r>
    </w:p>
  </w:footnote>
  <w:footnote w:type="continuationSeparator" w:id="0">
    <w:p w14:paraId="3531D92B" w14:textId="77777777" w:rsidR="00251C08" w:rsidRDefault="00251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27"/>
    <w:rsid w:val="00014E8F"/>
    <w:rsid w:val="00035829"/>
    <w:rsid w:val="000F2B9A"/>
    <w:rsid w:val="000F3DF9"/>
    <w:rsid w:val="00124F7C"/>
    <w:rsid w:val="00141AB7"/>
    <w:rsid w:val="001663C7"/>
    <w:rsid w:val="001D096B"/>
    <w:rsid w:val="001F697B"/>
    <w:rsid w:val="00251C08"/>
    <w:rsid w:val="002C6C1B"/>
    <w:rsid w:val="00357200"/>
    <w:rsid w:val="003A69A6"/>
    <w:rsid w:val="004256C8"/>
    <w:rsid w:val="00431A31"/>
    <w:rsid w:val="00440550"/>
    <w:rsid w:val="00443547"/>
    <w:rsid w:val="0046595C"/>
    <w:rsid w:val="004878FE"/>
    <w:rsid w:val="004C772E"/>
    <w:rsid w:val="004E436B"/>
    <w:rsid w:val="00532027"/>
    <w:rsid w:val="005772A1"/>
    <w:rsid w:val="00585952"/>
    <w:rsid w:val="005A4304"/>
    <w:rsid w:val="005C0483"/>
    <w:rsid w:val="00612584"/>
    <w:rsid w:val="00635479"/>
    <w:rsid w:val="006B3842"/>
    <w:rsid w:val="007002AA"/>
    <w:rsid w:val="007228B3"/>
    <w:rsid w:val="0074704D"/>
    <w:rsid w:val="00796FBC"/>
    <w:rsid w:val="007F233C"/>
    <w:rsid w:val="008A6B23"/>
    <w:rsid w:val="00952735"/>
    <w:rsid w:val="009A52BE"/>
    <w:rsid w:val="009A60ED"/>
    <w:rsid w:val="009E3788"/>
    <w:rsid w:val="009F63AB"/>
    <w:rsid w:val="00A056BF"/>
    <w:rsid w:val="00A3275A"/>
    <w:rsid w:val="00A465D2"/>
    <w:rsid w:val="00AA7799"/>
    <w:rsid w:val="00AF1CD5"/>
    <w:rsid w:val="00B373FE"/>
    <w:rsid w:val="00B41056"/>
    <w:rsid w:val="00B46219"/>
    <w:rsid w:val="00B711E9"/>
    <w:rsid w:val="00BC591E"/>
    <w:rsid w:val="00BD370E"/>
    <w:rsid w:val="00BE0240"/>
    <w:rsid w:val="00C225DB"/>
    <w:rsid w:val="00C478D4"/>
    <w:rsid w:val="00C8741C"/>
    <w:rsid w:val="00C93B99"/>
    <w:rsid w:val="00CB7AD6"/>
    <w:rsid w:val="00CC2ABB"/>
    <w:rsid w:val="00CC6EC7"/>
    <w:rsid w:val="00D5777F"/>
    <w:rsid w:val="00DA054A"/>
    <w:rsid w:val="00DB72EE"/>
    <w:rsid w:val="00DC380B"/>
    <w:rsid w:val="00DF5BB5"/>
    <w:rsid w:val="00E55881"/>
    <w:rsid w:val="00E62CF7"/>
    <w:rsid w:val="00EA0D5E"/>
    <w:rsid w:val="00F106AA"/>
    <w:rsid w:val="00F3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4DB12"/>
  <w15:chartTrackingRefBased/>
  <w15:docId w15:val="{98AE5E92-7B0D-3F47-8920-BCB43DED0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0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20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02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320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32027"/>
  </w:style>
  <w:style w:type="character" w:styleId="LineNumber">
    <w:name w:val="line number"/>
    <w:basedOn w:val="DefaultParagraphFont"/>
    <w:uiPriority w:val="99"/>
    <w:semiHidden/>
    <w:unhideWhenUsed/>
    <w:rsid w:val="00532027"/>
  </w:style>
  <w:style w:type="paragraph" w:styleId="Revision">
    <w:name w:val="Revision"/>
    <w:hidden/>
    <w:uiPriority w:val="99"/>
    <w:semiHidden/>
    <w:rsid w:val="009A6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witz, Melissa</dc:creator>
  <cp:keywords/>
  <dc:description/>
  <cp:lastModifiedBy>Markowitz, Melissa</cp:lastModifiedBy>
  <cp:revision>3</cp:revision>
  <cp:lastPrinted>2023-07-19T01:53:00Z</cp:lastPrinted>
  <dcterms:created xsi:type="dcterms:W3CDTF">2023-10-15T19:03:00Z</dcterms:created>
  <dcterms:modified xsi:type="dcterms:W3CDTF">2023-12-21T15:14:00Z</dcterms:modified>
</cp:coreProperties>
</file>